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0587" w:rsidRDefault="001A3A70" w:rsidP="00FF78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2. </w:t>
      </w:r>
      <w:r w:rsidR="00FF784F" w:rsidRPr="00FF78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oward New Classification Criteria for Juvenile Idiopathic Arthritis: First Steps, Pediatric Rheumatology International Trials Organization International </w:t>
      </w:r>
      <w:r w:rsidR="00FF784F" w:rsidRPr="00165271">
        <w:rPr>
          <w:rFonts w:ascii="Times New Roman" w:hAnsi="Times New Roman" w:cs="Times New Roman"/>
          <w:b/>
          <w:bCs/>
          <w:sz w:val="22"/>
          <w:szCs w:val="22"/>
          <w:lang w:val="en-US"/>
        </w:rPr>
        <w:t>Consensus</w:t>
      </w:r>
      <w:r w:rsidR="006C378C" w:rsidRPr="0016527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14).</w:t>
      </w:r>
    </w:p>
    <w:p w:rsidR="00FF784F" w:rsidRDefault="00FF784F" w:rsidP="00FF78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6C378C" w:rsidRPr="0025266B" w:rsidTr="006C378C"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ral definition of JIA</w:t>
            </w: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JIA comprises a group of inflammatory disorders that begins before the 18th birthday and persists for at least 6 weeks (must fulfill 1 of the A–E criteria below); other known conditions are excluded.</w:t>
            </w:r>
          </w:p>
        </w:tc>
      </w:tr>
      <w:tr w:rsidR="006C378C" w:rsidRPr="0025266B" w:rsidTr="006C378C"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. Systemic JIA: definition</w:t>
            </w: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Fever of unknown origin (excluding infectious, neoplastic, autoimmune, or monogenic autoinflammatory diseases) that is documented to be daily (quotidian; fever that rises to ≥ 39°C once a day and returns to ≤ 37 °C between fever peaks) for at least 3 consecutive days and reoccurring over a duration of at least 2 weeks and accompanied by 2 major criteria OR 1 major criterion and 2 minor criteria. Major criteria are (1) evanescent (nonfixed) erythematous rash; and (2) arthritis. Minor criteria are (1) generalized lymph node enlargement and/or hepatomegaly and/or splenomegaly; (2) serositis; (3) arthralgia lasting 2 weeks or longer (in the absence of arthritis); and (4) leukocytosis (≥ 15,000/mm3) with neutrophilia.</w:t>
            </w:r>
          </w:p>
        </w:tc>
      </w:tr>
      <w:tr w:rsidR="006C378C" w:rsidRPr="0025266B" w:rsidTr="000E7A10">
        <w:trPr>
          <w:trHeight w:val="1032"/>
        </w:trPr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. RF-positive JIA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Arthritis for ≥ 6 weeks, and 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ssociation with 2 positive tests for RF at least 3 months apart or at least 1 positive test for antibodies to cyclic citrullinated peptide (CCP).</w:t>
            </w:r>
          </w:p>
        </w:tc>
      </w:tr>
      <w:tr w:rsidR="006C378C" w:rsidRPr="0025266B" w:rsidTr="00963B94">
        <w:trPr>
          <w:trHeight w:val="2064"/>
        </w:trPr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. Enthesitis/spondylitis-related JIA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eripheral arthritis and enthesitis, or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rthritis or enthesitis, plus ≥ 3 months of inflammatory back pain and sacroiliitis on imaging, or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Arthritis or enthesitis plus 2 of the following: (1) sacroiliac joint tenderness; (2) inflammatory back pain; (3) presence of HLA-B27 antigen; (4) acute (symptomatic) anterior uveitis; and (5) history of a </w:t>
            </w:r>
            <w:proofErr w:type="spellStart"/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</w:t>
            </w:r>
            <w:proofErr w:type="spellEnd"/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 first-degree relative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peripheral arthritis is present, it should persist for at least 6 weeks.</w:t>
            </w:r>
          </w:p>
        </w:tc>
      </w:tr>
      <w:tr w:rsidR="006C378C" w:rsidRPr="0025266B" w:rsidTr="00236E40">
        <w:trPr>
          <w:trHeight w:val="1558"/>
        </w:trPr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. Early-onset ANA-positive JIA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rthritis for ≥ 6 weeks, and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Early-onset (≤ 6 </w:t>
            </w:r>
            <w:proofErr w:type="spellStart"/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, and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resence of 2 positive ANA tests with a titer ≥ 1/160 (tested by immunofluorescence) at least 3 months apart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sions are systemic JIA, RF-positive arthritis, and enthesitis/spondylitis-related JIA.</w:t>
            </w:r>
          </w:p>
        </w:tc>
      </w:tr>
      <w:tr w:rsidR="006C378C" w:rsidRPr="0025266B" w:rsidTr="0010724C">
        <w:trPr>
          <w:trHeight w:val="779"/>
        </w:trPr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. Other JIA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rthritis for ≥ 6 weeks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Does not fit criteria for disorders A to D.</w:t>
            </w:r>
          </w:p>
        </w:tc>
      </w:tr>
      <w:tr w:rsidR="006C378C" w:rsidRPr="006C378C" w:rsidTr="00262E4A">
        <w:trPr>
          <w:trHeight w:val="779"/>
        </w:trPr>
        <w:tc>
          <w:tcPr>
            <w:tcW w:w="8828" w:type="dxa"/>
          </w:tcPr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. Unclassified JIA.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 </w:t>
            </w: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hritis for ≥ 6 weeks</w:t>
            </w:r>
          </w:p>
          <w:p w:rsidR="006C378C" w:rsidRPr="006C378C" w:rsidRDefault="006C378C" w:rsidP="0046794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C37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Fits &gt; 1 disorder A–D.</w:t>
            </w:r>
          </w:p>
        </w:tc>
      </w:tr>
    </w:tbl>
    <w:p w:rsidR="00FF784F" w:rsidRPr="00FF784F" w:rsidRDefault="00FF784F" w:rsidP="006C378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F784F" w:rsidRPr="00FF78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84F"/>
    <w:rsid w:val="000D0587"/>
    <w:rsid w:val="00165271"/>
    <w:rsid w:val="001A3A70"/>
    <w:rsid w:val="0025266B"/>
    <w:rsid w:val="006A21CF"/>
    <w:rsid w:val="006C378C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05CF4"/>
  <w15:chartTrackingRefBased/>
  <w15:docId w15:val="{77D5ABA9-56BA-4340-BACD-CB85A824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78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styleId="Prrafodelista">
    <w:name w:val="List Paragraph"/>
    <w:basedOn w:val="Normal"/>
    <w:uiPriority w:val="34"/>
    <w:qFormat/>
    <w:rsid w:val="00FF784F"/>
    <w:pPr>
      <w:ind w:left="720"/>
      <w:contextualSpacing/>
    </w:pPr>
  </w:style>
  <w:style w:type="table" w:styleId="Tablaconcuadrcula">
    <w:name w:val="Table Grid"/>
    <w:basedOn w:val="Tablanormal"/>
    <w:uiPriority w:val="39"/>
    <w:rsid w:val="006C3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6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9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1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Menchaca</dc:creator>
  <cp:keywords/>
  <dc:description/>
  <cp:lastModifiedBy>Héctor Menchaca</cp:lastModifiedBy>
  <cp:revision>2</cp:revision>
  <dcterms:created xsi:type="dcterms:W3CDTF">2024-10-05T06:02:00Z</dcterms:created>
  <dcterms:modified xsi:type="dcterms:W3CDTF">2024-10-05T06:02:00Z</dcterms:modified>
</cp:coreProperties>
</file>